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spacing w:before="0" w:line="360" w:lineRule="auto"/>
        <w:ind w:left="0" w:right="0" w:firstLine="0"/>
        <w:jc w:val="center"/>
        <w:rPr>
          <w:rFonts w:ascii="Calibri" w:cs="Calibri" w:hAnsi="Calibri" w:eastAsia="Calibri"/>
          <w:b w:val="1"/>
          <w:bCs w:val="1"/>
          <w:sz w:val="28"/>
          <w:szCs w:val="28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b w:val="1"/>
          <w:bCs w:val="1"/>
          <w:sz w:val="28"/>
          <w:szCs w:val="28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SUPPLEMENTARY MATERIALS 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center"/>
        <w:rPr>
          <w:rFonts w:ascii="Calibri" w:cs="Calibri" w:hAnsi="Calibri" w:eastAsia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RENA EVENT RESEARCH: SOCIAL INFLUENCES ON RECOVERY</w:t>
      </w:r>
    </w:p>
    <w:p>
      <w:pPr>
        <w:pStyle w:val="Default"/>
        <w:bidi w:val="0"/>
        <w:spacing w:before="0" w:line="360" w:lineRule="auto"/>
        <w:ind w:left="0" w:right="0" w:firstLine="0"/>
        <w:jc w:val="center"/>
        <w:rPr>
          <w:rFonts w:ascii="Calibri" w:cs="Calibri" w:hAnsi="Calibri" w:eastAsia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ENQUIRY (SIRE)</w:t>
      </w:r>
    </w:p>
    <w:p>
      <w:pPr>
        <w:pStyle w:val="Default"/>
        <w:bidi w:val="0"/>
        <w:spacing w:before="0" w:line="360" w:lineRule="auto"/>
        <w:ind w:left="0" w:right="0" w:firstLine="0"/>
        <w:jc w:val="center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center"/>
        <w:rPr>
          <w:rFonts w:ascii="Calibri" w:cs="Calibri" w:hAnsi="Calibri" w:eastAsia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emi Structured Interview Topic Guide - Version 1.1 4 December 2018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reamble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Interviewer explains their role/accountability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Review Interviewee consent and written consent forms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afeguarding contingencies in the event of identifying any risk/confidentiality related issues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ape recording explained and consent recorded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Interviewer Provides rationale for interview, for example: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’</w:t>
      </w:r>
      <w:r>
        <w:rPr>
          <w:rFonts w:ascii="Calibri" w:hAnsi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he Manchester bombing was very distressing for many who attended the Arena that night.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We</w:t>
      </w:r>
      <w:r>
        <w:rPr>
          <w:rFonts w:ascii="Calibri" w:hAnsi="Calibri" w:hint="default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’</w:t>
      </w:r>
      <w:r>
        <w:rPr>
          <w:rFonts w:ascii="Calibri" w:hAnsi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re interested in how you</w:t>
      </w:r>
      <w:r>
        <w:rPr>
          <w:rFonts w:ascii="Calibri" w:hAnsi="Calibri" w:hint="default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’</w:t>
      </w:r>
      <w:r>
        <w:rPr>
          <w:rFonts w:ascii="Calibri" w:hAnsi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ve been coping since the event and what you have found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helpful in recover</w:t>
      </w:r>
      <w:r>
        <w:rPr>
          <w:rFonts w:ascii="Calibri" w:hAnsi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ing</w:t>
      </w:r>
      <w:r>
        <w:rPr>
          <w:rFonts w:ascii="Calibri" w:hAnsi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Calibri" w:hAnsi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fter</w:t>
      </w:r>
      <w:r>
        <w:rPr>
          <w:rFonts w:ascii="Calibri" w:hAnsi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the event. We</w:t>
      </w:r>
      <w:r>
        <w:rPr>
          <w:rFonts w:ascii="Calibri" w:hAnsi="Calibri" w:hint="default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’</w:t>
      </w:r>
      <w:r>
        <w:rPr>
          <w:rFonts w:ascii="Calibri" w:hAnsi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re particularly interested in hearing about the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upport you might have received from your social network for example. from your friends,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family and other groups as well as things that might have added to your stress or delayed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your recovery.</w:t>
      </w:r>
      <w:r>
        <w:rPr>
          <w:rFonts w:ascii="Calibri" w:hAnsi="Calibri" w:hint="default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’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art I: SOCIAL CONTEXT BEFORE THE EVENT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1. How would you describe what life was like for you before the Arena event 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Interviewer Prompts: living arrangements? close family relationships? employment/education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tatus? social life and leisure activities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art II: EXPERIENCE AT THE ARENA AND IMMEDIATELY AFTER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reface: Interviewer reminds interviewee no requirement to discuss any distressing events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in detail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2.Going in to as much detail as you feel comfortable with, what did you experience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t the Arena that night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rompts: Immediate thoughts, feelings and behaviour at the time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3. What impact did it have on you in the early days and weeks after the event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rompts: Any immediate impacts on daily life and relationships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4. How did you cope at this time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rompts: Expected/perceived/actual sources of support? and how they were helpful or unhelpful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art III: SOCIAL INFLUENCES ON COPING/RECOVERY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Preface: </w:t>
      </w: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’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o far, we</w:t>
      </w: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’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ve talked about your experiences before and immediately the event.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Now can we go on to look at if and how things might have changed over the months that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followed? And talk about where you are now?</w:t>
      </w: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’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5. Looking back, who or what has helped you cope or recover from the event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rompt: Explore all potential sources of support: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Close interpersonal relationships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Family support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Wider sources of support eg local community, collective events and social networks, services,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herapy, and any other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Emotional Support </w:t>
      </w: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–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i.e. any other behaviour or experiences fostering feelings of comfort, being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cared for by others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Informational/cognitive support - ie any relevant info or advice to help coping, understand crisis,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djust to changes, normalisation messages, reassuring explanations of ordinary reactions, use of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elf-management materials - either on line or other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Instrumental Aid/Material Support </w:t>
      </w: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–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i.e. any goods and services helped to solve practical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roblems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ersonal Appraisal support - ie having strengths and assets acknowledged by others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rompt: Explore how each type of support has made a difference - when? why? how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6. Is there anyone or anything that has hindered you in your coping and recovery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rompt: How it has affected it - when? why? how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7. Have you given support to anyone else affected by the event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rompt: To whom? And did this help them and/or you? How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8. Have you had any other stressful experiences or events since the Arena event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rompt: Explore any recovery related social problems? e.g. changes in close relationships,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eparation from family, social networks etc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rompt: impact of any other secondary stressors? e.g. financial hardships, health problems,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ccess work/education, lack information/services etc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9. How would you describe your overall wellbeing now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rompt: emotional and physical wellbeing? current functioning? ongoing impact on close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relationships? and ongoing impact on wider social contexts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10. Looking back - Anything else that could or should have be done that might have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helped you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11. Has the event and all that</w:t>
      </w: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’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 happened to you since changed the way you view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yourself now? Or how you see your future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Ending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hank you for your time and help. Any further points you would like to make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ny questions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How do you feel now the interview has completed? (Prompt for distress)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ignpost to appropriate support services if required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Review consent and confidentiality issues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Would you like to be forwarded research findings when analysis completed?</w:t>
      </w:r>
    </w:p>
    <w:p>
      <w:pPr>
        <w:pStyle w:val="Default"/>
        <w:bidi w:val="0"/>
        <w:spacing w:before="0" w:line="360" w:lineRule="auto"/>
        <w:ind w:left="0" w:right="0" w:firstLine="0"/>
        <w:jc w:val="left"/>
        <w:rPr>
          <w:rtl w:val="0"/>
        </w:rPr>
      </w:pPr>
      <w:r>
        <w:rPr>
          <w:rFonts w:ascii="Calibri" w:hAnsi="Calibri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• </w:t>
      </w:r>
      <w:r>
        <w:rPr>
          <w:rFonts w:ascii="Calibri" w:hAnsi="Calibri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Final thanks for assisting with the research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